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AC8905" w14:textId="77777777" w:rsidR="00C2635D" w:rsidRPr="00C2635D" w:rsidRDefault="00C2635D" w:rsidP="00C2635D">
      <w:pPr>
        <w:jc w:val="both"/>
        <w:rPr>
          <w:b/>
          <w:u w:val="single"/>
        </w:rPr>
      </w:pPr>
      <w:r w:rsidRPr="00C2635D">
        <w:rPr>
          <w:b/>
          <w:u w:val="single"/>
        </w:rPr>
        <w:t>Supplementary Table 1: Statistical analysis showing normality of cell counts</w:t>
      </w:r>
      <w:r>
        <w:rPr>
          <w:b/>
          <w:u w:val="single"/>
        </w:rPr>
        <w:t xml:space="preserve"> using 3 different tests. </w:t>
      </w:r>
      <w:r w:rsidRPr="00C2635D">
        <w:t>Results of the normality tests are highlighted in yellow</w:t>
      </w:r>
      <w:r>
        <w:t xml:space="preserve">, ns= non-significant, EtOH= ethanol, </w:t>
      </w:r>
      <w:proofErr w:type="spellStart"/>
      <w:r>
        <w:t>Pind</w:t>
      </w:r>
      <w:proofErr w:type="spellEnd"/>
      <w:r>
        <w:t>= pindolol, Veh= vehicle.</w:t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842"/>
      </w:tblGrid>
      <w:tr w:rsidR="00C2635D" w:rsidRPr="00C2635D" w14:paraId="13075A7A" w14:textId="77777777" w:rsidTr="00C2635D">
        <w:trPr>
          <w:trHeight w:val="300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115D2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2635D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 xml:space="preserve">DCX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+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2FA74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EtOH+Pin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31A0F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EtOH+Veh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9F910D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Naive+Veh</w:t>
            </w:r>
            <w:proofErr w:type="spellEnd"/>
          </w:p>
        </w:tc>
      </w:tr>
      <w:tr w:rsidR="00C2635D" w:rsidRPr="00C2635D" w14:paraId="77D95332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BC6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C39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15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46B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64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B181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7922</w:t>
            </w:r>
          </w:p>
        </w:tc>
      </w:tr>
      <w:tr w:rsidR="00C2635D" w:rsidRPr="00C2635D" w14:paraId="01F6D0AD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A1C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d.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DF1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5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CEC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89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046B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952</w:t>
            </w:r>
          </w:p>
        </w:tc>
      </w:tr>
      <w:tr w:rsidR="00C2635D" w:rsidRPr="00C2635D" w14:paraId="70A5592F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34A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d. Error of 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6A5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4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D9C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7892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95</w:t>
            </w:r>
          </w:p>
        </w:tc>
      </w:tr>
      <w:tr w:rsidR="00C2635D" w:rsidRPr="00C2635D" w14:paraId="00509519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25B4CE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D'Agostino &amp; Pearson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A0D6F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636DF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7D707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7AA30B37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89F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DB72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2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178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19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8A29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605</w:t>
            </w:r>
          </w:p>
        </w:tc>
      </w:tr>
      <w:tr w:rsidR="00C2635D" w:rsidRPr="00C2635D" w14:paraId="47D5BCDA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474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1FD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2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CD1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7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C243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351</w:t>
            </w:r>
          </w:p>
        </w:tc>
      </w:tr>
      <w:tr w:rsidR="00C2635D" w:rsidRPr="00C2635D" w14:paraId="69F3AE21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DBAC87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1AA66B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1322A6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2C91A1A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0A8235B1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46C0AB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FE5044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FE2B95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07EC2CE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0A3925C5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52702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hapiro-Wilk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A4C85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DA621A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659CB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562C0456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A68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1FC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4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BDA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2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96C4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845</w:t>
            </w:r>
          </w:p>
        </w:tc>
      </w:tr>
      <w:tr w:rsidR="00C2635D" w:rsidRPr="00C2635D" w14:paraId="61152D7B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F2C9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4C0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2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8C61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38C9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817</w:t>
            </w:r>
          </w:p>
        </w:tc>
      </w:tr>
      <w:tr w:rsidR="00C2635D" w:rsidRPr="00C2635D" w14:paraId="7D10313F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47EC37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E1D88C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E14AD8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1A52FF1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60A3306E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13E4AA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DC3B45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7EBA58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063955F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305FB086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85CE0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S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3E4CE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019B3C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513B6F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71F73E38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3C96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S dist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1CA7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6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CF2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7230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238</w:t>
            </w:r>
          </w:p>
        </w:tc>
      </w:tr>
      <w:tr w:rsidR="00C2635D" w:rsidRPr="00C2635D" w14:paraId="6678B5A0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EE8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27A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FCF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1CB1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</w:tr>
      <w:tr w:rsidR="00C2635D" w:rsidRPr="00C2635D" w14:paraId="7C126A81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FDCA29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E56C1D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15825E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1DB3215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726617CE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98CD2A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A79E07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0A58EA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3A5F3AF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6AB4A034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204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E8FD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163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D1E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2635D" w:rsidRPr="00C2635D" w14:paraId="430300CC" w14:textId="77777777" w:rsidTr="00C2635D">
        <w:trPr>
          <w:trHeight w:val="300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E72D7B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2635D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BrdU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+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C94AE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EtOH+Pin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4AB90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EtOH+Veh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4A96E8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Naive+Veh</w:t>
            </w:r>
            <w:proofErr w:type="spellEnd"/>
          </w:p>
        </w:tc>
      </w:tr>
      <w:tr w:rsidR="00C2635D" w:rsidRPr="00C2635D" w14:paraId="5CDFC32B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2695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F7F7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44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3B7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68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9384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306</w:t>
            </w:r>
          </w:p>
        </w:tc>
      </w:tr>
      <w:tr w:rsidR="00C2635D" w:rsidRPr="00C2635D" w14:paraId="5D4C3D8F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333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d.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DBD9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610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830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D456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99</w:t>
            </w:r>
          </w:p>
        </w:tc>
      </w:tr>
      <w:tr w:rsidR="00C2635D" w:rsidRPr="00C2635D" w14:paraId="1931E2F1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792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d. Error of 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B89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913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5.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8564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66.8</w:t>
            </w:r>
          </w:p>
        </w:tc>
      </w:tr>
      <w:tr w:rsidR="00C2635D" w:rsidRPr="00C2635D" w14:paraId="39FECCA1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9DBFD8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D'Agostino &amp; Pearson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9A3D4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32D6B5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7CACD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6F583551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1C3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17BF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5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C64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4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BEB2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146</w:t>
            </w:r>
          </w:p>
        </w:tc>
      </w:tr>
      <w:tr w:rsidR="00C2635D" w:rsidRPr="00C2635D" w14:paraId="400C82A7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2469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9A2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2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4DD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14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D2D3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354</w:t>
            </w:r>
          </w:p>
        </w:tc>
      </w:tr>
      <w:tr w:rsidR="00C2635D" w:rsidRPr="00C2635D" w14:paraId="1B88D327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AFD1B2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B089DB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4980FF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48A921F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59CE7A37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B19518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559005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26E8C8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6611F41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1413BB3E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33689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Shapiro-Wilk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41710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59A0E8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2B597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18D6E89C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2F5E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0FB4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DAD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39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D24B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99</w:t>
            </w:r>
          </w:p>
        </w:tc>
      </w:tr>
      <w:tr w:rsidR="00C2635D" w:rsidRPr="00C2635D" w14:paraId="0A701A41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77E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17FA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8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A004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37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8A35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412</w:t>
            </w:r>
          </w:p>
        </w:tc>
      </w:tr>
      <w:tr w:rsidR="00C2635D" w:rsidRPr="00C2635D" w14:paraId="13804281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9ABDFA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1AF80F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4F3CDF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783139B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3D43D847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A840FA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75A3E4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C133EB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695A037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45DD0DEF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CCF2C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KS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78ADE7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5844B3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46B00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00E5DA75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C658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S dist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1F3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1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A69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1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9D32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09</w:t>
            </w:r>
          </w:p>
        </w:tc>
      </w:tr>
      <w:tr w:rsidR="00C2635D" w:rsidRPr="00C2635D" w14:paraId="5F24E3A3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6DF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A07D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C417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7B5C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</w:tr>
      <w:tr w:rsidR="00C2635D" w:rsidRPr="00C2635D" w14:paraId="4941602A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53DD05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F6E513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62E093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3F23535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74FBBF66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C12F52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E531D4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597E7D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6FA701C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5C8A99CD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AE5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AE1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FB94" w14:textId="77777777" w:rsid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665E3853" w14:textId="77777777" w:rsid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47A3C701" w14:textId="77777777" w:rsid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71165F0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994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2635D" w:rsidRPr="00C2635D" w14:paraId="601DD673" w14:textId="77777777" w:rsidTr="00C2635D">
        <w:trPr>
          <w:trHeight w:val="300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C3B393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263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KI6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+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70F11D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EtOH+Pin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82BCED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EtOH+Veh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AB5D1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Naive+Veh</w:t>
            </w:r>
            <w:proofErr w:type="spellEnd"/>
          </w:p>
        </w:tc>
      </w:tr>
      <w:tr w:rsidR="00C2635D" w:rsidRPr="00C2635D" w14:paraId="22A9EA30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D6F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804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F71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2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3C6A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428</w:t>
            </w:r>
          </w:p>
        </w:tc>
      </w:tr>
      <w:tr w:rsidR="00C2635D" w:rsidRPr="00C2635D" w14:paraId="7820CE98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04B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d.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7D3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3D1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1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83EE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03</w:t>
            </w:r>
          </w:p>
        </w:tc>
      </w:tr>
      <w:tr w:rsidR="00C2635D" w:rsidRPr="00C2635D" w14:paraId="06D50127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86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d. Error of 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729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2BF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406.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1B12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0.8</w:t>
            </w:r>
          </w:p>
        </w:tc>
      </w:tr>
      <w:tr w:rsidR="00C2635D" w:rsidRPr="00C2635D" w14:paraId="04BD0AD7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99F78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D'Agostino &amp; Pearson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1BAD9E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4557A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41072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5719D7D9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842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2F1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1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A99A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.27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4EDF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075</w:t>
            </w:r>
          </w:p>
        </w:tc>
      </w:tr>
      <w:tr w:rsidR="00C2635D" w:rsidRPr="00C2635D" w14:paraId="46ED4A87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85B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585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5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A95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94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26C9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157</w:t>
            </w:r>
          </w:p>
        </w:tc>
      </w:tr>
      <w:tr w:rsidR="00C2635D" w:rsidRPr="00C2635D" w14:paraId="37CC5626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850FD2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60D82E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F63FD2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39F2EF1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3F0D2C06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511BA2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41E8B6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2D6110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095939D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28313F9E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5EB51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Shapiro-Wilk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757696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72D00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2A2BCC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1F1BF93A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46A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154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5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85B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37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7267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71</w:t>
            </w:r>
          </w:p>
        </w:tc>
      </w:tr>
      <w:tr w:rsidR="00C2635D" w:rsidRPr="00C2635D" w14:paraId="0BCDE684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F6E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16ED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1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5DCF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16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9AAE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038</w:t>
            </w:r>
          </w:p>
        </w:tc>
      </w:tr>
      <w:tr w:rsidR="00C2635D" w:rsidRPr="00C2635D" w14:paraId="6A4E5C54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51108D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98C93A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1109DB4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422D98D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6484356E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B3900F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4E8017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38E03D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3A36D48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79BA8996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F02968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KS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15488A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0BA54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0D014C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1C3A135C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D282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S dist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ACA0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2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F7D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4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4944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82</w:t>
            </w:r>
          </w:p>
        </w:tc>
      </w:tr>
      <w:tr w:rsidR="00C2635D" w:rsidRPr="00C2635D" w14:paraId="4890B9A1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6BB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32C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CF3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C33E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</w:tr>
      <w:tr w:rsidR="00C2635D" w:rsidRPr="00C2635D" w14:paraId="7623814F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32E279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CB2688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3601F2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4998633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0866DEDF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B249A5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64242D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70B0B4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0DBC35C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7CCE6DBB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B580" w14:textId="77777777" w:rsid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  <w:p w14:paraId="7DBFDAF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620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D14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759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2635D" w:rsidRPr="00C2635D" w14:paraId="61DA7865" w14:textId="77777777" w:rsidTr="00C2635D">
        <w:trPr>
          <w:trHeight w:val="300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54A88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263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rdU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+</w:t>
            </w:r>
            <w:r w:rsidRPr="00C263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/KI6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+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D1233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EtOH+Pin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410AB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EtOH+Veh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43D8A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Naive+Veh</w:t>
            </w:r>
            <w:proofErr w:type="spellEnd"/>
          </w:p>
        </w:tc>
      </w:tr>
      <w:tr w:rsidR="00C2635D" w:rsidRPr="00C2635D" w14:paraId="5200A831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A7B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D5F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3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477A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F962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50</w:t>
            </w:r>
          </w:p>
        </w:tc>
      </w:tr>
      <w:tr w:rsidR="00C2635D" w:rsidRPr="00C2635D" w14:paraId="1D277EAE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3EF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d.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311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40F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76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49A1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065</w:t>
            </w:r>
          </w:p>
        </w:tc>
      </w:tr>
      <w:tr w:rsidR="00C2635D" w:rsidRPr="00C2635D" w14:paraId="04423C6F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A06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d. Error of 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0B9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37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BC4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394.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EE05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44.3</w:t>
            </w:r>
          </w:p>
        </w:tc>
      </w:tr>
      <w:tr w:rsidR="00C2635D" w:rsidRPr="00C2635D" w14:paraId="40B4EAD9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15305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D'Agostino &amp; Pearson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3EC398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868BCC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51FD17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578ACD89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6E6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1807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B21F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.99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3B3F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305</w:t>
            </w:r>
          </w:p>
        </w:tc>
      </w:tr>
      <w:tr w:rsidR="00C2635D" w:rsidRPr="00C2635D" w14:paraId="66D2F8E1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E85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C6CA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2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0F5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23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3CCC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5206</w:t>
            </w:r>
          </w:p>
        </w:tc>
      </w:tr>
      <w:tr w:rsidR="00C2635D" w:rsidRPr="00C2635D" w14:paraId="73215B62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6A2B7B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B6FC2F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9989BB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2E9A5E5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5BAB5BD3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1BBB88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9A2417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0B593A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30EEFEA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55D8FD4E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EE98B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Shapiro-Wilk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65E0B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6A17A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31A5FC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7E80FD76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732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1570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4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4343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08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3AF1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943</w:t>
            </w:r>
          </w:p>
        </w:tc>
      </w:tr>
      <w:tr w:rsidR="00C2635D" w:rsidRPr="00C2635D" w14:paraId="4C8984FA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9E9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8D11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6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F93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9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8596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46</w:t>
            </w:r>
          </w:p>
        </w:tc>
      </w:tr>
      <w:tr w:rsidR="00C2635D" w:rsidRPr="00C2635D" w14:paraId="2D33D154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2BF412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E32BF2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BDBC9B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49D5E15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23EFA8DA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7F258D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747C57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77036E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36F65A3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49890596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2D87D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KS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C20CD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74637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01966C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48FE6D44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19C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S dist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537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EA7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6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71F0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072</w:t>
            </w:r>
          </w:p>
        </w:tc>
      </w:tr>
      <w:tr w:rsidR="00C2635D" w:rsidRPr="00C2635D" w14:paraId="539105F7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2B11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25C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2723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4BA0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06</w:t>
            </w:r>
          </w:p>
        </w:tc>
      </w:tr>
      <w:tr w:rsidR="00C2635D" w:rsidRPr="00C2635D" w14:paraId="46A01D61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D9EBEC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E08CCC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2A4C00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45681FF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039A2281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793DE5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4EC6849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0D9FA9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356F22E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</w:tbl>
    <w:p w14:paraId="3FC55D4C" w14:textId="77777777" w:rsidR="00BC2FF6" w:rsidRDefault="00BC2FF6">
      <w:r>
        <w:br w:type="page"/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842"/>
      </w:tblGrid>
      <w:tr w:rsidR="00C2635D" w:rsidRPr="00C2635D" w14:paraId="5B48400A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5FA4" w14:textId="69E2E057" w:rsid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  <w:p w14:paraId="53917AE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4D2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C65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B46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2635D" w:rsidRPr="00C2635D" w14:paraId="0D59D0D4" w14:textId="77777777" w:rsidTr="00C2635D">
        <w:trPr>
          <w:trHeight w:val="300"/>
        </w:trPr>
        <w:tc>
          <w:tcPr>
            <w:tcW w:w="354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CDB14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C263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BrdU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+</w:t>
            </w:r>
            <w:r w:rsidRPr="00C263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/KI67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+</w:t>
            </w:r>
            <w:r w:rsidRPr="00C2635D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/DCX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+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7179F8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EtOH+Pind</w:t>
            </w:r>
            <w:proofErr w:type="spellEnd"/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04EEB1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EtOH+Veh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E9E637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proofErr w:type="spellStart"/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Naive+Veh</w:t>
            </w:r>
            <w:proofErr w:type="spellEnd"/>
          </w:p>
        </w:tc>
      </w:tr>
      <w:tr w:rsidR="00C2635D" w:rsidRPr="00C2635D" w14:paraId="5D9D1C03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D024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D062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8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E8E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15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4CD53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904</w:t>
            </w:r>
          </w:p>
        </w:tc>
      </w:tr>
      <w:tr w:rsidR="00C2635D" w:rsidRPr="00C2635D" w14:paraId="44F9AB8A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884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d. Devi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599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27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016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697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AA1B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913.5</w:t>
            </w:r>
          </w:p>
        </w:tc>
      </w:tr>
      <w:tr w:rsidR="00C2635D" w:rsidRPr="00C2635D" w14:paraId="7120DB02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955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Std. Error of 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EE8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85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471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55.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E66F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209.6</w:t>
            </w:r>
          </w:p>
        </w:tc>
      </w:tr>
      <w:tr w:rsidR="00C2635D" w:rsidRPr="00C2635D" w14:paraId="05577FCA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7ECE7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D'Agostino &amp; Pearson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FC2A27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8E05C4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417CA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4830281C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248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099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1.9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5D3EC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765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FFE6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5.199</w:t>
            </w:r>
          </w:p>
        </w:tc>
      </w:tr>
      <w:tr w:rsidR="00C2635D" w:rsidRPr="00C2635D" w14:paraId="1C9FA023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FA0D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992A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375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B59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68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2EA3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743</w:t>
            </w:r>
          </w:p>
        </w:tc>
      </w:tr>
      <w:tr w:rsidR="00C2635D" w:rsidRPr="00C2635D" w14:paraId="068DA45D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32CF30F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1971E5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2D730369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3056A1E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5B360E4A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2E732E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7A991E8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F3469D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78CC932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190E141C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CF25E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Shapiro-Wilk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ED831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CA7BA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8F639A3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7C295ACD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2D3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90C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5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A8F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97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6C5A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985</w:t>
            </w:r>
          </w:p>
        </w:tc>
      </w:tr>
      <w:tr w:rsidR="00C2635D" w:rsidRPr="00C2635D" w14:paraId="39B4A1E8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611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512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40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F59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85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CC8E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41</w:t>
            </w:r>
          </w:p>
        </w:tc>
      </w:tr>
      <w:tr w:rsidR="00C2635D" w:rsidRPr="00C2635D" w14:paraId="2627CC18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1B4268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736324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5339A98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37BE9A0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06406314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5FCD8E7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6BDFF5B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noWrap/>
            <w:vAlign w:val="center"/>
            <w:hideMark/>
          </w:tcPr>
          <w:p w14:paraId="09E3A44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center"/>
            <w:hideMark/>
          </w:tcPr>
          <w:p w14:paraId="7D216C3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  <w:tr w:rsidR="00C2635D" w:rsidRPr="00C2635D" w14:paraId="2A798E8C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F25B0A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AU"/>
              </w:rPr>
              <w:t>KS normality te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F623CD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4C8272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928EB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</w:p>
        </w:tc>
      </w:tr>
      <w:tr w:rsidR="00C2635D" w:rsidRPr="00C2635D" w14:paraId="37B2BEDE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4DC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KS dist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98A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3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D09F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105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93AD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2003</w:t>
            </w:r>
          </w:p>
        </w:tc>
      </w:tr>
      <w:tr w:rsidR="00C2635D" w:rsidRPr="00C2635D" w14:paraId="5A376367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1B0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7161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55DCB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&gt;0.100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C207E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0.0544</w:t>
            </w:r>
          </w:p>
        </w:tc>
      </w:tr>
      <w:tr w:rsidR="00C2635D" w:rsidRPr="00C2635D" w14:paraId="15243FA0" w14:textId="77777777" w:rsidTr="00C2635D">
        <w:trPr>
          <w:trHeight w:val="300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5A4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assed normality test (alpha=0.05)?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68C6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42C2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9C340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Yes</w:t>
            </w:r>
          </w:p>
        </w:tc>
      </w:tr>
      <w:tr w:rsidR="00C2635D" w:rsidRPr="00C2635D" w14:paraId="76620DDE" w14:textId="77777777" w:rsidTr="00C2635D">
        <w:trPr>
          <w:trHeight w:val="315"/>
        </w:trPr>
        <w:tc>
          <w:tcPr>
            <w:tcW w:w="354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9AA5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P value summa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644A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A3524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559C7" w14:textId="77777777" w:rsidR="00C2635D" w:rsidRPr="00C2635D" w:rsidRDefault="00C2635D" w:rsidP="00C263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AU"/>
              </w:rPr>
            </w:pPr>
            <w:r w:rsidRPr="00C2635D">
              <w:rPr>
                <w:rFonts w:ascii="Arial" w:eastAsia="Times New Roman" w:hAnsi="Arial" w:cs="Arial"/>
                <w:sz w:val="18"/>
                <w:szCs w:val="18"/>
                <w:lang w:eastAsia="en-AU"/>
              </w:rPr>
              <w:t>ns</w:t>
            </w:r>
          </w:p>
        </w:tc>
      </w:tr>
    </w:tbl>
    <w:p w14:paraId="2ABAF10A" w14:textId="1286B2C9" w:rsidR="00BC2FF6" w:rsidRDefault="00BC2FF6" w:rsidP="00C2635D">
      <w:pPr>
        <w:jc w:val="center"/>
      </w:pPr>
    </w:p>
    <w:p w14:paraId="54857B12" w14:textId="77777777" w:rsidR="00BC2FF6" w:rsidRDefault="00BC2FF6">
      <w:r>
        <w:br w:type="page"/>
      </w:r>
    </w:p>
    <w:p w14:paraId="1FCF4845" w14:textId="77777777" w:rsidR="00BC2FF6" w:rsidRDefault="00BC2FF6" w:rsidP="00BC2FF6">
      <w:r w:rsidRPr="00D5211D">
        <w:rPr>
          <w:b/>
          <w:bCs/>
        </w:rPr>
        <w:lastRenderedPageBreak/>
        <w:t>Supplementary Table S</w:t>
      </w:r>
      <w:proofErr w:type="gramStart"/>
      <w:r w:rsidRPr="00D5211D">
        <w:rPr>
          <w:b/>
          <w:bCs/>
        </w:rPr>
        <w:t>2 :</w:t>
      </w:r>
      <w:proofErr w:type="gramEnd"/>
      <w:r w:rsidRPr="00D5211D">
        <w:rPr>
          <w:b/>
          <w:bCs/>
        </w:rPr>
        <w:t xml:space="preserve"> Two-way ANOVA analysis of BrdU cells co</w:t>
      </w:r>
      <w:r>
        <w:rPr>
          <w:b/>
          <w:bCs/>
        </w:rPr>
        <w:t>-</w:t>
      </w:r>
      <w:proofErr w:type="spellStart"/>
      <w:r w:rsidRPr="00D5211D">
        <w:rPr>
          <w:b/>
          <w:bCs/>
        </w:rPr>
        <w:t>labeling</w:t>
      </w:r>
      <w:proofErr w:type="spellEnd"/>
      <w:r w:rsidRPr="00D5211D">
        <w:rPr>
          <w:b/>
          <w:bCs/>
        </w:rPr>
        <w:t xml:space="preserve"> (Fig. 3D)</w:t>
      </w:r>
      <w:r>
        <w:rPr>
          <w:b/>
          <w:bCs/>
        </w:rPr>
        <w:t xml:space="preserve">:  </w:t>
      </w:r>
      <w:r w:rsidRPr="00D5211D">
        <w:t>Multiple comparison</w:t>
      </w:r>
      <w:r>
        <w:t xml:space="preserve"> using Bonferroni Post hoc Analysis</w:t>
      </w:r>
      <w:r w:rsidRPr="00D5211D">
        <w:t>.</w:t>
      </w:r>
      <w:r>
        <w:t xml:space="preserve"> Significant results are highlighted in gre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709"/>
        <w:gridCol w:w="1701"/>
        <w:gridCol w:w="1276"/>
        <w:gridCol w:w="993"/>
        <w:gridCol w:w="940"/>
      </w:tblGrid>
      <w:tr w:rsidR="00AA7B05" w:rsidRPr="007C3BF4" w14:paraId="17EC0182" w14:textId="77777777" w:rsidTr="00AA7B05">
        <w:trPr>
          <w:trHeight w:val="441"/>
        </w:trPr>
        <w:tc>
          <w:tcPr>
            <w:tcW w:w="3397" w:type="dxa"/>
            <w:hideMark/>
          </w:tcPr>
          <w:p w14:paraId="6E1433AA" w14:textId="77777777" w:rsidR="00BC2FF6" w:rsidRPr="007C3BF4" w:rsidRDefault="00BC2FF6" w:rsidP="00AA7B05">
            <w:pPr>
              <w:jc w:val="center"/>
              <w:rPr>
                <w:sz w:val="20"/>
                <w:szCs w:val="20"/>
              </w:rPr>
            </w:pPr>
            <w:proofErr w:type="spellStart"/>
            <w:r w:rsidRPr="007C3BF4">
              <w:rPr>
                <w:sz w:val="20"/>
                <w:szCs w:val="20"/>
              </w:rPr>
              <w:t>Bonferroni's</w:t>
            </w:r>
            <w:proofErr w:type="spellEnd"/>
            <w:r w:rsidRPr="007C3BF4">
              <w:rPr>
                <w:sz w:val="20"/>
                <w:szCs w:val="20"/>
              </w:rPr>
              <w:t xml:space="preserve"> multiple </w:t>
            </w:r>
            <w:proofErr w:type="spellStart"/>
            <w:r w:rsidRPr="007C3BF4">
              <w:rPr>
                <w:sz w:val="20"/>
                <w:szCs w:val="20"/>
              </w:rPr>
              <w:t>comparisons</w:t>
            </w:r>
            <w:proofErr w:type="spellEnd"/>
            <w:r w:rsidRPr="007C3BF4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709" w:type="dxa"/>
            <w:noWrap/>
            <w:hideMark/>
          </w:tcPr>
          <w:p w14:paraId="180EEE3B" w14:textId="77777777" w:rsidR="00BC2FF6" w:rsidRPr="007C3BF4" w:rsidRDefault="00BC2FF6" w:rsidP="00AA7B05">
            <w:pPr>
              <w:jc w:val="center"/>
              <w:rPr>
                <w:sz w:val="20"/>
                <w:szCs w:val="20"/>
              </w:rPr>
            </w:pPr>
            <w:proofErr w:type="spellStart"/>
            <w:r w:rsidRPr="007C3BF4">
              <w:rPr>
                <w:sz w:val="20"/>
                <w:szCs w:val="20"/>
              </w:rPr>
              <w:t>Mean</w:t>
            </w:r>
            <w:proofErr w:type="spellEnd"/>
            <w:r w:rsidRPr="007C3BF4">
              <w:rPr>
                <w:sz w:val="20"/>
                <w:szCs w:val="20"/>
              </w:rPr>
              <w:t xml:space="preserve"> Diff.</w:t>
            </w:r>
          </w:p>
        </w:tc>
        <w:tc>
          <w:tcPr>
            <w:tcW w:w="1701" w:type="dxa"/>
            <w:noWrap/>
            <w:hideMark/>
          </w:tcPr>
          <w:p w14:paraId="0FD60F73" w14:textId="77777777" w:rsidR="00BC2FF6" w:rsidRPr="007C3BF4" w:rsidRDefault="00BC2FF6" w:rsidP="00AA7B05">
            <w:pPr>
              <w:jc w:val="center"/>
              <w:rPr>
                <w:sz w:val="20"/>
                <w:szCs w:val="20"/>
              </w:rPr>
            </w:pPr>
            <w:r w:rsidRPr="007C3BF4">
              <w:rPr>
                <w:sz w:val="20"/>
                <w:szCs w:val="20"/>
              </w:rPr>
              <w:t>95.00% CI of diff.</w:t>
            </w:r>
          </w:p>
        </w:tc>
        <w:tc>
          <w:tcPr>
            <w:tcW w:w="1276" w:type="dxa"/>
            <w:noWrap/>
            <w:hideMark/>
          </w:tcPr>
          <w:p w14:paraId="221B633B" w14:textId="77777777" w:rsidR="00BC2FF6" w:rsidRPr="007C3BF4" w:rsidRDefault="00BC2FF6" w:rsidP="00AA7B05">
            <w:pPr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7C3BF4">
              <w:rPr>
                <w:sz w:val="20"/>
                <w:szCs w:val="20"/>
              </w:rPr>
              <w:t>Significant</w:t>
            </w:r>
            <w:proofErr w:type="spellEnd"/>
            <w:r w:rsidRPr="007C3BF4">
              <w:rPr>
                <w:sz w:val="20"/>
                <w:szCs w:val="20"/>
              </w:rPr>
              <w:t>?</w:t>
            </w:r>
            <w:proofErr w:type="gramEnd"/>
          </w:p>
        </w:tc>
        <w:tc>
          <w:tcPr>
            <w:tcW w:w="993" w:type="dxa"/>
            <w:noWrap/>
            <w:hideMark/>
          </w:tcPr>
          <w:p w14:paraId="0FBA879B" w14:textId="77777777" w:rsidR="00BC2FF6" w:rsidRPr="007C3BF4" w:rsidRDefault="00BC2FF6" w:rsidP="00AA7B05">
            <w:pPr>
              <w:jc w:val="center"/>
              <w:rPr>
                <w:sz w:val="20"/>
                <w:szCs w:val="20"/>
              </w:rPr>
            </w:pPr>
            <w:proofErr w:type="spellStart"/>
            <w:r w:rsidRPr="007C3BF4">
              <w:rPr>
                <w:sz w:val="20"/>
                <w:szCs w:val="20"/>
              </w:rPr>
              <w:t>Summary</w:t>
            </w:r>
            <w:proofErr w:type="spellEnd"/>
          </w:p>
        </w:tc>
        <w:tc>
          <w:tcPr>
            <w:tcW w:w="940" w:type="dxa"/>
            <w:noWrap/>
            <w:hideMark/>
          </w:tcPr>
          <w:p w14:paraId="01F10F7E" w14:textId="77777777" w:rsidR="00BC2FF6" w:rsidRPr="007C3BF4" w:rsidRDefault="00BC2FF6" w:rsidP="00AA7B05">
            <w:pPr>
              <w:jc w:val="center"/>
              <w:rPr>
                <w:sz w:val="20"/>
                <w:szCs w:val="20"/>
              </w:rPr>
            </w:pPr>
            <w:proofErr w:type="spellStart"/>
            <w:r w:rsidRPr="007C3BF4">
              <w:rPr>
                <w:sz w:val="20"/>
                <w:szCs w:val="20"/>
              </w:rPr>
              <w:t>Adjusted</w:t>
            </w:r>
            <w:proofErr w:type="spellEnd"/>
            <w:r w:rsidRPr="007C3BF4">
              <w:rPr>
                <w:sz w:val="20"/>
                <w:szCs w:val="20"/>
              </w:rPr>
              <w:t xml:space="preserve"> P Value</w:t>
            </w:r>
          </w:p>
        </w:tc>
      </w:tr>
      <w:tr w:rsidR="00AA7B05" w:rsidRPr="00AA7B05" w14:paraId="2F6A4CC6" w14:textId="77777777" w:rsidTr="00046325">
        <w:trPr>
          <w:trHeight w:val="567"/>
        </w:trPr>
        <w:tc>
          <w:tcPr>
            <w:tcW w:w="3397" w:type="dxa"/>
            <w:shd w:val="clear" w:color="auto" w:fill="BFBFBF" w:themeFill="background1" w:themeFillShade="BF"/>
            <w:noWrap/>
            <w:vAlign w:val="center"/>
            <w:hideMark/>
          </w:tcPr>
          <w:p w14:paraId="572074D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ive+</w:t>
            </w: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eh:BrdU</w:t>
            </w:r>
            <w:proofErr w:type="spellEnd"/>
            <w:proofErr w:type="gramEnd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+/KI67+/DCX- vs. </w:t>
            </w:r>
            <w:proofErr w:type="spell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ive+</w:t>
            </w: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eh:BrdU</w:t>
            </w:r>
            <w:proofErr w:type="spellEnd"/>
            <w:proofErr w:type="gramEnd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/KI67+/DCX+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132E8ABD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5.76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center"/>
            <w:hideMark/>
          </w:tcPr>
          <w:p w14:paraId="7B8D1E1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46 to -5.523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6FC869B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768C7A0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940" w:type="dxa"/>
            <w:shd w:val="clear" w:color="auto" w:fill="BFBFBF" w:themeFill="background1" w:themeFillShade="BF"/>
            <w:noWrap/>
            <w:vAlign w:val="center"/>
            <w:hideMark/>
          </w:tcPr>
          <w:p w14:paraId="0631613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20</w:t>
            </w:r>
          </w:p>
        </w:tc>
      </w:tr>
      <w:tr w:rsidR="00AA7B05" w:rsidRPr="00AA7B05" w14:paraId="126BD575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1C1015B5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ive+</w:t>
            </w: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eh:BrdU</w:t>
            </w:r>
            <w:proofErr w:type="spellEnd"/>
            <w:proofErr w:type="gramEnd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+/KI67+/DCX- vs. </w:t>
            </w:r>
            <w:proofErr w:type="spell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ive+</w:t>
            </w: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eh:BrdU</w:t>
            </w:r>
            <w:proofErr w:type="spellEnd"/>
            <w:proofErr w:type="gramEnd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/KI67-/DCX+</w:t>
            </w:r>
          </w:p>
        </w:tc>
        <w:tc>
          <w:tcPr>
            <w:tcW w:w="709" w:type="dxa"/>
            <w:noWrap/>
            <w:vAlign w:val="center"/>
            <w:hideMark/>
          </w:tcPr>
          <w:p w14:paraId="301D8910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7.914</w:t>
            </w:r>
          </w:p>
        </w:tc>
        <w:tc>
          <w:tcPr>
            <w:tcW w:w="1701" w:type="dxa"/>
            <w:noWrap/>
            <w:vAlign w:val="center"/>
            <w:hideMark/>
          </w:tcPr>
          <w:p w14:paraId="781FE92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1.65 to 27.48</w:t>
            </w:r>
          </w:p>
        </w:tc>
        <w:tc>
          <w:tcPr>
            <w:tcW w:w="1276" w:type="dxa"/>
            <w:noWrap/>
            <w:vAlign w:val="center"/>
            <w:hideMark/>
          </w:tcPr>
          <w:p w14:paraId="7B405BCD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6F0EB13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1B0B065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67EC803F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4DE896E9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- vs. EtOH+Veh:BrdU+/KI67+/DCX-</w:t>
            </w:r>
          </w:p>
        </w:tc>
        <w:tc>
          <w:tcPr>
            <w:tcW w:w="709" w:type="dxa"/>
            <w:noWrap/>
            <w:vAlign w:val="center"/>
            <w:hideMark/>
          </w:tcPr>
          <w:p w14:paraId="6EF2455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4.41</w:t>
            </w:r>
          </w:p>
        </w:tc>
        <w:tc>
          <w:tcPr>
            <w:tcW w:w="1701" w:type="dxa"/>
            <w:noWrap/>
            <w:vAlign w:val="center"/>
            <w:hideMark/>
          </w:tcPr>
          <w:p w14:paraId="5F5A9BC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35.57 to 6.744</w:t>
            </w:r>
          </w:p>
        </w:tc>
        <w:tc>
          <w:tcPr>
            <w:tcW w:w="1276" w:type="dxa"/>
            <w:noWrap/>
            <w:vAlign w:val="center"/>
            <w:hideMark/>
          </w:tcPr>
          <w:p w14:paraId="3218041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5E614FB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63C71F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286CF671" w14:textId="77777777" w:rsidTr="00046325">
        <w:trPr>
          <w:trHeight w:val="567"/>
        </w:trPr>
        <w:tc>
          <w:tcPr>
            <w:tcW w:w="3397" w:type="dxa"/>
            <w:shd w:val="clear" w:color="auto" w:fill="BFBFBF" w:themeFill="background1" w:themeFillShade="BF"/>
            <w:noWrap/>
            <w:vAlign w:val="center"/>
            <w:hideMark/>
          </w:tcPr>
          <w:p w14:paraId="7700CC39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- vs. EtOH+Veh:BrdU+/KI67+/DCX+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74A790A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4.71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center"/>
            <w:hideMark/>
          </w:tcPr>
          <w:p w14:paraId="5B6550E0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44.7 to -4.719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58DC851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1EEB2D95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3F407FA0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33</w:t>
            </w:r>
          </w:p>
        </w:tc>
      </w:tr>
      <w:tr w:rsidR="00AA7B05" w:rsidRPr="00AA7B05" w14:paraId="556A9CF1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7737144E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- vs. EtOH+Veh:BrdU+/KI67-/DCX+</w:t>
            </w:r>
          </w:p>
        </w:tc>
        <w:tc>
          <w:tcPr>
            <w:tcW w:w="709" w:type="dxa"/>
            <w:noWrap/>
            <w:vAlign w:val="center"/>
            <w:hideMark/>
          </w:tcPr>
          <w:p w14:paraId="1712EA93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.5</w:t>
            </w:r>
          </w:p>
        </w:tc>
        <w:tc>
          <w:tcPr>
            <w:tcW w:w="1701" w:type="dxa"/>
            <w:noWrap/>
            <w:vAlign w:val="center"/>
            <w:hideMark/>
          </w:tcPr>
          <w:p w14:paraId="4BBDD52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5.273 to 34.27</w:t>
            </w:r>
          </w:p>
        </w:tc>
        <w:tc>
          <w:tcPr>
            <w:tcW w:w="1276" w:type="dxa"/>
            <w:noWrap/>
            <w:vAlign w:val="center"/>
            <w:hideMark/>
          </w:tcPr>
          <w:p w14:paraId="4CA72B8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443CFB1C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27A35B0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6512</w:t>
            </w:r>
          </w:p>
        </w:tc>
      </w:tr>
      <w:tr w:rsidR="00AA7B05" w:rsidRPr="00AA7B05" w14:paraId="399E6CD6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7613BB10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- vs. EtOH+Pind:BrdU+/KI67+/DCX-</w:t>
            </w:r>
          </w:p>
        </w:tc>
        <w:tc>
          <w:tcPr>
            <w:tcW w:w="709" w:type="dxa"/>
            <w:noWrap/>
            <w:vAlign w:val="center"/>
            <w:hideMark/>
          </w:tcPr>
          <w:p w14:paraId="6DFC5C2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3.541</w:t>
            </w:r>
          </w:p>
        </w:tc>
        <w:tc>
          <w:tcPr>
            <w:tcW w:w="1701" w:type="dxa"/>
            <w:noWrap/>
            <w:vAlign w:val="center"/>
            <w:hideMark/>
          </w:tcPr>
          <w:p w14:paraId="05675FF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4.05 to 16.97</w:t>
            </w:r>
          </w:p>
        </w:tc>
        <w:tc>
          <w:tcPr>
            <w:tcW w:w="1276" w:type="dxa"/>
            <w:noWrap/>
            <w:vAlign w:val="center"/>
            <w:hideMark/>
          </w:tcPr>
          <w:p w14:paraId="69DA4C7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76B37B9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E994950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2F394962" w14:textId="77777777" w:rsidTr="00046325">
        <w:trPr>
          <w:trHeight w:val="567"/>
        </w:trPr>
        <w:tc>
          <w:tcPr>
            <w:tcW w:w="3397" w:type="dxa"/>
            <w:shd w:val="clear" w:color="auto" w:fill="BFBFBF" w:themeFill="background1" w:themeFillShade="BF"/>
            <w:noWrap/>
            <w:vAlign w:val="center"/>
            <w:hideMark/>
          </w:tcPr>
          <w:p w14:paraId="0DC2215E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- vs. EtOH+Pind:BrdU+/KI67+/DCX+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  <w:hideMark/>
          </w:tcPr>
          <w:p w14:paraId="6B86BB8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30.62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vAlign w:val="center"/>
            <w:hideMark/>
          </w:tcPr>
          <w:p w14:paraId="2AD54CF0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50.39 to -10.85</w:t>
            </w:r>
          </w:p>
        </w:tc>
        <w:tc>
          <w:tcPr>
            <w:tcW w:w="1276" w:type="dxa"/>
            <w:shd w:val="clear" w:color="auto" w:fill="BFBFBF" w:themeFill="background1" w:themeFillShade="BF"/>
            <w:noWrap/>
            <w:vAlign w:val="center"/>
            <w:hideMark/>
          </w:tcPr>
          <w:p w14:paraId="53F568D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BFBFBF" w:themeFill="background1" w:themeFillShade="BF"/>
            <w:noWrap/>
            <w:vAlign w:val="center"/>
            <w:hideMark/>
          </w:tcPr>
          <w:p w14:paraId="08C37E7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*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vAlign w:val="center"/>
            <w:hideMark/>
          </w:tcPr>
          <w:p w14:paraId="4ED7287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0.0001</w:t>
            </w:r>
          </w:p>
        </w:tc>
      </w:tr>
      <w:tr w:rsidR="00AA7B05" w:rsidRPr="00AA7B05" w14:paraId="6CB72F5C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43C105C0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- vs. EtOH+Pind:BrdU+/KI67-/DCX+</w:t>
            </w:r>
          </w:p>
        </w:tc>
        <w:tc>
          <w:tcPr>
            <w:tcW w:w="709" w:type="dxa"/>
            <w:noWrap/>
            <w:vAlign w:val="center"/>
            <w:hideMark/>
          </w:tcPr>
          <w:p w14:paraId="5F0665B9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.83</w:t>
            </w:r>
          </w:p>
        </w:tc>
        <w:tc>
          <w:tcPr>
            <w:tcW w:w="1701" w:type="dxa"/>
            <w:noWrap/>
            <w:vAlign w:val="center"/>
            <w:hideMark/>
          </w:tcPr>
          <w:p w14:paraId="1379554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0.32 to 31.99</w:t>
            </w:r>
          </w:p>
        </w:tc>
        <w:tc>
          <w:tcPr>
            <w:tcW w:w="1276" w:type="dxa"/>
            <w:noWrap/>
            <w:vAlign w:val="center"/>
            <w:hideMark/>
          </w:tcPr>
          <w:p w14:paraId="30C9744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3B7EF92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128FE79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43365C0F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4AA0E09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spell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ive+</w:t>
            </w: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eh:BrdU</w:t>
            </w:r>
            <w:proofErr w:type="spellEnd"/>
            <w:proofErr w:type="gramEnd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 xml:space="preserve">+/KI67+/DCX+ vs. </w:t>
            </w:r>
            <w:proofErr w:type="spell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aive+</w:t>
            </w: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Veh:BrdU</w:t>
            </w:r>
            <w:proofErr w:type="spellEnd"/>
            <w:proofErr w:type="gramEnd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+/KI67-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18D510F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3.6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40F7D2B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.55 to 51.7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E5B257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9B963E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398F2C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0.0001</w:t>
            </w:r>
          </w:p>
        </w:tc>
      </w:tr>
      <w:tr w:rsidR="00AA7B05" w:rsidRPr="00AA7B05" w14:paraId="0CD987B7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17767375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+ vs. EtOH+Veh:BrdU+/KI67+/DCX-</w:t>
            </w:r>
          </w:p>
        </w:tc>
        <w:tc>
          <w:tcPr>
            <w:tcW w:w="709" w:type="dxa"/>
            <w:noWrap/>
            <w:vAlign w:val="center"/>
            <w:hideMark/>
          </w:tcPr>
          <w:p w14:paraId="3638185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1.35</w:t>
            </w:r>
          </w:p>
        </w:tc>
        <w:tc>
          <w:tcPr>
            <w:tcW w:w="1701" w:type="dxa"/>
            <w:noWrap/>
            <w:vAlign w:val="center"/>
            <w:hideMark/>
          </w:tcPr>
          <w:p w14:paraId="210A6400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8.475 to 31.17</w:t>
            </w:r>
          </w:p>
        </w:tc>
        <w:tc>
          <w:tcPr>
            <w:tcW w:w="1276" w:type="dxa"/>
            <w:noWrap/>
            <w:vAlign w:val="center"/>
            <w:hideMark/>
          </w:tcPr>
          <w:p w14:paraId="26AB15C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0C6FAC4B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33317EC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76A1920C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10382EC8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+ vs. EtOH+Veh:BrdU+/KI67+/DCX+</w:t>
            </w:r>
          </w:p>
        </w:tc>
        <w:tc>
          <w:tcPr>
            <w:tcW w:w="709" w:type="dxa"/>
            <w:noWrap/>
            <w:vAlign w:val="center"/>
            <w:hideMark/>
          </w:tcPr>
          <w:p w14:paraId="5667641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.049</w:t>
            </w:r>
          </w:p>
        </w:tc>
        <w:tc>
          <w:tcPr>
            <w:tcW w:w="1701" w:type="dxa"/>
            <w:noWrap/>
            <w:vAlign w:val="center"/>
            <w:hideMark/>
          </w:tcPr>
          <w:p w14:paraId="577740A9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7.53 to 19.62</w:t>
            </w:r>
          </w:p>
        </w:tc>
        <w:tc>
          <w:tcPr>
            <w:tcW w:w="1276" w:type="dxa"/>
            <w:noWrap/>
            <w:vAlign w:val="center"/>
            <w:hideMark/>
          </w:tcPr>
          <w:p w14:paraId="14F874BB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1AA2DB8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4CCFA0C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24E5B473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2F6CC195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+ vs. EtOH+Veh:BrdU+/KI67-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7A4B484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0.26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3520626C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.92 to 58.59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66C9DA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FE9EAE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E4D5A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0.0001</w:t>
            </w:r>
          </w:p>
        </w:tc>
      </w:tr>
      <w:tr w:rsidR="00AA7B05" w:rsidRPr="00AA7B05" w14:paraId="7E565367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1B486384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+ vs. EtOH+Pind:BrdU+/KI67+/DCX-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431E7A39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.22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0343AA30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.087 to 41.3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5E49FD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ED5FCD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25191E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81</w:t>
            </w:r>
          </w:p>
        </w:tc>
      </w:tr>
      <w:tr w:rsidR="00AA7B05" w:rsidRPr="00AA7B05" w14:paraId="5558C42B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50CAA17C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+ vs. EtOH+Pind:BrdU+/KI67+/DCX+</w:t>
            </w:r>
          </w:p>
        </w:tc>
        <w:tc>
          <w:tcPr>
            <w:tcW w:w="709" w:type="dxa"/>
            <w:noWrap/>
            <w:vAlign w:val="center"/>
            <w:hideMark/>
          </w:tcPr>
          <w:p w14:paraId="08A1F0AF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4.864</w:t>
            </w:r>
          </w:p>
        </w:tc>
        <w:tc>
          <w:tcPr>
            <w:tcW w:w="1701" w:type="dxa"/>
            <w:noWrap/>
            <w:vAlign w:val="center"/>
            <w:hideMark/>
          </w:tcPr>
          <w:p w14:paraId="479B2CDC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3.2 to 13.47</w:t>
            </w:r>
          </w:p>
        </w:tc>
        <w:tc>
          <w:tcPr>
            <w:tcW w:w="1276" w:type="dxa"/>
            <w:noWrap/>
            <w:vAlign w:val="center"/>
            <w:hideMark/>
          </w:tcPr>
          <w:p w14:paraId="2714D21C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64CD3C0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30840FA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15E5F32D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496A8B4C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+/DCX+ vs. EtOH+Pind:BrdU+/KI67-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176ECF1C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6.59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110C1940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6.77 to 56.4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83168F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3A93C45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DFE87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0.0001</w:t>
            </w:r>
          </w:p>
        </w:tc>
      </w:tr>
      <w:tr w:rsidR="00AA7B05" w:rsidRPr="00AA7B05" w14:paraId="48DCDFE1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31AEC5F0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-/DCX+ vs. EtOH+Veh:BrdU+/KI67+/DCX-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18EC51B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2.33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3D06D469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41.46 to -3.18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A0F833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029518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29C0F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76</w:t>
            </w:r>
          </w:p>
        </w:tc>
      </w:tr>
      <w:tr w:rsidR="00AA7B05" w:rsidRPr="00AA7B05" w14:paraId="10DCD534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5C85A942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-/DCX+ vs. EtOH+Veh:BrdU+/KI67+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EBB1FBF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32.62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3BBDA2E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50.47 to -14.7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51F3A7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4A12595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FB544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0.0001</w:t>
            </w:r>
          </w:p>
        </w:tc>
      </w:tr>
      <w:tr w:rsidR="00AA7B05" w:rsidRPr="00AA7B05" w14:paraId="47C6EC8B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02EBE238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-/DCX+ vs. EtOH+Veh:BrdU+/KI67-/DCX+</w:t>
            </w:r>
          </w:p>
        </w:tc>
        <w:tc>
          <w:tcPr>
            <w:tcW w:w="709" w:type="dxa"/>
            <w:noWrap/>
            <w:vAlign w:val="center"/>
            <w:hideMark/>
          </w:tcPr>
          <w:p w14:paraId="2E5225E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6.582</w:t>
            </w:r>
          </w:p>
        </w:tc>
        <w:tc>
          <w:tcPr>
            <w:tcW w:w="1701" w:type="dxa"/>
            <w:noWrap/>
            <w:vAlign w:val="center"/>
            <w:hideMark/>
          </w:tcPr>
          <w:p w14:paraId="20850B8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1.01 to 24.18</w:t>
            </w:r>
          </w:p>
        </w:tc>
        <w:tc>
          <w:tcPr>
            <w:tcW w:w="1276" w:type="dxa"/>
            <w:noWrap/>
            <w:vAlign w:val="center"/>
            <w:hideMark/>
          </w:tcPr>
          <w:p w14:paraId="2B180725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53D6ECC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745B1E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2EA35DCD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356D73A1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-/DCX+ vs. EtOH+Pind:BrdU+/KI67+/DCX-</w:t>
            </w:r>
          </w:p>
        </w:tc>
        <w:tc>
          <w:tcPr>
            <w:tcW w:w="709" w:type="dxa"/>
            <w:noWrap/>
            <w:vAlign w:val="center"/>
            <w:hideMark/>
          </w:tcPr>
          <w:p w14:paraId="42F9A6E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1.45</w:t>
            </w:r>
          </w:p>
        </w:tc>
        <w:tc>
          <w:tcPr>
            <w:tcW w:w="1701" w:type="dxa"/>
            <w:noWrap/>
            <w:vAlign w:val="center"/>
            <w:hideMark/>
          </w:tcPr>
          <w:p w14:paraId="7E83D2D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9.88 to 6.968</w:t>
            </w:r>
          </w:p>
        </w:tc>
        <w:tc>
          <w:tcPr>
            <w:tcW w:w="1276" w:type="dxa"/>
            <w:noWrap/>
            <w:vAlign w:val="center"/>
            <w:hideMark/>
          </w:tcPr>
          <w:p w14:paraId="223C586D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00190AAB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BBAF705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04F565D0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4C524090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-/DCX+ vs. EtOH+Pind:BrdU+/KI67+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A83ABE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38.54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7866A3B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56.13 to -20.9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14A3ABC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6601B45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70D05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0.0001</w:t>
            </w:r>
          </w:p>
        </w:tc>
      </w:tr>
      <w:tr w:rsidR="00AA7B05" w:rsidRPr="00AA7B05" w14:paraId="1E8DE3C1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554F859F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Naive+Veh:BrdU+/KI67-/DCX+ vs. EtOH+Pind:BrdU+/KI67-/DCX+</w:t>
            </w:r>
          </w:p>
        </w:tc>
        <w:tc>
          <w:tcPr>
            <w:tcW w:w="709" w:type="dxa"/>
            <w:noWrap/>
            <w:vAlign w:val="center"/>
            <w:hideMark/>
          </w:tcPr>
          <w:p w14:paraId="66C6134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92</w:t>
            </w:r>
          </w:p>
        </w:tc>
        <w:tc>
          <w:tcPr>
            <w:tcW w:w="1701" w:type="dxa"/>
            <w:noWrap/>
            <w:vAlign w:val="center"/>
            <w:hideMark/>
          </w:tcPr>
          <w:p w14:paraId="57DE87EC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6.22 to 22.06</w:t>
            </w:r>
          </w:p>
        </w:tc>
        <w:tc>
          <w:tcPr>
            <w:tcW w:w="1276" w:type="dxa"/>
            <w:noWrap/>
            <w:vAlign w:val="center"/>
            <w:hideMark/>
          </w:tcPr>
          <w:p w14:paraId="0F114F9D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2627FC93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711524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2E17A133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44672FEA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lastRenderedPageBreak/>
              <w:t>EtOH+Veh:BrdU+/KI67+/DCX- vs. EtOH+Veh:BrdU+/KI67+/DCX+</w:t>
            </w:r>
          </w:p>
        </w:tc>
        <w:tc>
          <w:tcPr>
            <w:tcW w:w="709" w:type="dxa"/>
            <w:noWrap/>
            <w:vAlign w:val="center"/>
            <w:hideMark/>
          </w:tcPr>
          <w:p w14:paraId="45A604D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0.3</w:t>
            </w:r>
          </w:p>
        </w:tc>
        <w:tc>
          <w:tcPr>
            <w:tcW w:w="1701" w:type="dxa"/>
            <w:noWrap/>
            <w:vAlign w:val="center"/>
            <w:hideMark/>
          </w:tcPr>
          <w:p w14:paraId="0D13937B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9.87 to 9.274</w:t>
            </w:r>
          </w:p>
        </w:tc>
        <w:tc>
          <w:tcPr>
            <w:tcW w:w="1276" w:type="dxa"/>
            <w:noWrap/>
            <w:vAlign w:val="center"/>
            <w:hideMark/>
          </w:tcPr>
          <w:p w14:paraId="430D891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7950DBB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2E09192D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4E871EA5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5B8FF0CD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Veh:BrdU+/KI67+/DCX- vs. EtOH+Veh:BrdU+/KI67-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3C15C90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8.91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2ACEFD19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9.562 to 48.25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1D067D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132CB96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D1D939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01</w:t>
            </w:r>
          </w:p>
        </w:tc>
      </w:tr>
      <w:tr w:rsidR="00AA7B05" w:rsidRPr="00AA7B05" w14:paraId="74D17A5D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30AF8FF6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Veh:BrdU+/KI67+/DCX- vs. EtOH+Pind:BrdU+/KI67+/DCX-</w:t>
            </w:r>
          </w:p>
        </w:tc>
        <w:tc>
          <w:tcPr>
            <w:tcW w:w="709" w:type="dxa"/>
            <w:noWrap/>
            <w:vAlign w:val="center"/>
            <w:hideMark/>
          </w:tcPr>
          <w:p w14:paraId="5A32990C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0.87</w:t>
            </w:r>
          </w:p>
        </w:tc>
        <w:tc>
          <w:tcPr>
            <w:tcW w:w="1701" w:type="dxa"/>
            <w:noWrap/>
            <w:vAlign w:val="center"/>
            <w:hideMark/>
          </w:tcPr>
          <w:p w14:paraId="6226428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9.23 to 30.97</w:t>
            </w:r>
          </w:p>
        </w:tc>
        <w:tc>
          <w:tcPr>
            <w:tcW w:w="1276" w:type="dxa"/>
            <w:noWrap/>
            <w:vAlign w:val="center"/>
            <w:hideMark/>
          </w:tcPr>
          <w:p w14:paraId="70D3988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008F3835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116BEF8C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7BE21DAD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23504972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Veh:BrdU+/KI67+/DCX- vs. EtOH+Pind:BrdU+/KI67+/DCX+</w:t>
            </w:r>
          </w:p>
        </w:tc>
        <w:tc>
          <w:tcPr>
            <w:tcW w:w="709" w:type="dxa"/>
            <w:noWrap/>
            <w:vAlign w:val="center"/>
            <w:hideMark/>
          </w:tcPr>
          <w:p w14:paraId="5A1E5BD3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6.21</w:t>
            </w:r>
          </w:p>
        </w:tc>
        <w:tc>
          <w:tcPr>
            <w:tcW w:w="1701" w:type="dxa"/>
            <w:noWrap/>
            <w:vAlign w:val="center"/>
            <w:hideMark/>
          </w:tcPr>
          <w:p w14:paraId="59B59D7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35.56 to 3.134</w:t>
            </w:r>
          </w:p>
        </w:tc>
        <w:tc>
          <w:tcPr>
            <w:tcW w:w="1276" w:type="dxa"/>
            <w:noWrap/>
            <w:vAlign w:val="center"/>
            <w:hideMark/>
          </w:tcPr>
          <w:p w14:paraId="2765F88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0DFD26C5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3C51C79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2546</w:t>
            </w:r>
          </w:p>
        </w:tc>
      </w:tr>
      <w:tr w:rsidR="00AA7B05" w:rsidRPr="00AA7B05" w14:paraId="12E7776E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2C99803E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Veh:BrdU+/KI67+/DCX- vs. EtOH+Pind:BrdU+/KI67-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17D990E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5.24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1097F71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.485 to 4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0EEB75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0FBA4B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EA2DAF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42</w:t>
            </w:r>
          </w:p>
        </w:tc>
      </w:tr>
      <w:tr w:rsidR="00AA7B05" w:rsidRPr="00AA7B05" w14:paraId="1A6113CD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54DD7D2B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Veh:BrdU+/KI67+/DCX+ vs. EtOH+Veh:BrdU+/KI67-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5017BC0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9.21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3995377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.14 to 57.27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2C7E227B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DFD966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47F154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0.0001</w:t>
            </w:r>
          </w:p>
        </w:tc>
      </w:tr>
      <w:tr w:rsidR="00AA7B05" w:rsidRPr="00AA7B05" w14:paraId="3EE744FB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1941575F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Veh:BrdU+/KI67+/DCX+ vs. EtOH+Pind:BrdU+/KI67+/DCX-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7AC19E5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1.17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70E37C3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.298 to 40.04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2212E4F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2DFA6EE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7E7F5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129</w:t>
            </w:r>
          </w:p>
        </w:tc>
      </w:tr>
      <w:tr w:rsidR="00AA7B05" w:rsidRPr="00AA7B05" w14:paraId="02F08B77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494E2314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Veh:BrdU+/KI67+/DCX+ vs. EtOH+Pind:BrdU+/KI67+/DCX+</w:t>
            </w:r>
          </w:p>
        </w:tc>
        <w:tc>
          <w:tcPr>
            <w:tcW w:w="709" w:type="dxa"/>
            <w:noWrap/>
            <w:vAlign w:val="center"/>
            <w:hideMark/>
          </w:tcPr>
          <w:p w14:paraId="55A4A48F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5.913</w:t>
            </w:r>
          </w:p>
        </w:tc>
        <w:tc>
          <w:tcPr>
            <w:tcW w:w="1701" w:type="dxa"/>
            <w:noWrap/>
            <w:vAlign w:val="center"/>
            <w:hideMark/>
          </w:tcPr>
          <w:p w14:paraId="2849EA2D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3.98 to 12.15</w:t>
            </w:r>
          </w:p>
        </w:tc>
        <w:tc>
          <w:tcPr>
            <w:tcW w:w="1276" w:type="dxa"/>
            <w:noWrap/>
            <w:vAlign w:val="center"/>
            <w:hideMark/>
          </w:tcPr>
          <w:p w14:paraId="36A98D3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219BAB7C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6C0E7D79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009962CB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6122F51F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Veh:BrdU+/KI67+/DCX+ vs. EtOH+Pind:BrdU+/KI67-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15229C8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35.54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6BDABD1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5.97 to 55.12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41959025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21C7C57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EF40E6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0.0001</w:t>
            </w:r>
          </w:p>
        </w:tc>
      </w:tr>
      <w:tr w:rsidR="00AA7B05" w:rsidRPr="00AA7B05" w14:paraId="7A65779B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176FB1CF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Veh:BrdU+/KI67-/DCX+ vs. EtOH+Pind:BrdU+/KI67+/DCX-</w:t>
            </w:r>
          </w:p>
        </w:tc>
        <w:tc>
          <w:tcPr>
            <w:tcW w:w="709" w:type="dxa"/>
            <w:noWrap/>
            <w:vAlign w:val="center"/>
            <w:hideMark/>
          </w:tcPr>
          <w:p w14:paraId="3304FE2F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18.04</w:t>
            </w:r>
          </w:p>
        </w:tc>
        <w:tc>
          <w:tcPr>
            <w:tcW w:w="1701" w:type="dxa"/>
            <w:noWrap/>
            <w:vAlign w:val="center"/>
            <w:hideMark/>
          </w:tcPr>
          <w:p w14:paraId="619827F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36.67 to 0.5994</w:t>
            </w:r>
          </w:p>
        </w:tc>
        <w:tc>
          <w:tcPr>
            <w:tcW w:w="1276" w:type="dxa"/>
            <w:noWrap/>
            <w:vAlign w:val="center"/>
            <w:hideMark/>
          </w:tcPr>
          <w:p w14:paraId="254199C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60B5A9F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3445F219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702</w:t>
            </w:r>
          </w:p>
        </w:tc>
      </w:tr>
      <w:tr w:rsidR="00AA7B05" w:rsidRPr="00AA7B05" w14:paraId="7BD2025B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21AA5CF0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Veh:BrdU+/KI67-/DCX+ vs. EtOH+Pind:BrdU+/KI67+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1FBC1EC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45.12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0EF4BB7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62.94 to -27.3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DC8868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70DE52D1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1C115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0.0001</w:t>
            </w:r>
          </w:p>
        </w:tc>
      </w:tr>
      <w:tr w:rsidR="00AA7B05" w:rsidRPr="00AA7B05" w14:paraId="41883D07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42B14F66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Veh:BrdU+/KI67-/DCX+ vs. EtOH+Pind:BrdU+/KI67-/DCX+</w:t>
            </w:r>
          </w:p>
        </w:tc>
        <w:tc>
          <w:tcPr>
            <w:tcW w:w="709" w:type="dxa"/>
            <w:noWrap/>
            <w:vAlign w:val="center"/>
            <w:hideMark/>
          </w:tcPr>
          <w:p w14:paraId="273FDD17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3.663</w:t>
            </w:r>
          </w:p>
        </w:tc>
        <w:tc>
          <w:tcPr>
            <w:tcW w:w="1701" w:type="dxa"/>
            <w:noWrap/>
            <w:vAlign w:val="center"/>
            <w:hideMark/>
          </w:tcPr>
          <w:p w14:paraId="5811777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3.01 to 15.68</w:t>
            </w:r>
          </w:p>
        </w:tc>
        <w:tc>
          <w:tcPr>
            <w:tcW w:w="1276" w:type="dxa"/>
            <w:noWrap/>
            <w:vAlign w:val="center"/>
            <w:hideMark/>
          </w:tcPr>
          <w:p w14:paraId="3120442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3DE4648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7DF1D513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gt;0.9999</w:t>
            </w:r>
          </w:p>
        </w:tc>
      </w:tr>
      <w:tr w:rsidR="00AA7B05" w:rsidRPr="00AA7B05" w14:paraId="0A181EEF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229A0A97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Pind:BrdU+/KI67+/DCX- vs. EtOH+Pind:BrdU+/KI67+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0A94FC8E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27.08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10A981D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45.72 to -8.446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51E60B89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0155741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5370B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0002</w:t>
            </w:r>
          </w:p>
        </w:tc>
      </w:tr>
      <w:tr w:rsidR="00AA7B05" w:rsidRPr="00AA7B05" w14:paraId="5BF41C62" w14:textId="77777777" w:rsidTr="00046325">
        <w:trPr>
          <w:trHeight w:val="567"/>
        </w:trPr>
        <w:tc>
          <w:tcPr>
            <w:tcW w:w="3397" w:type="dxa"/>
            <w:noWrap/>
            <w:vAlign w:val="center"/>
            <w:hideMark/>
          </w:tcPr>
          <w:p w14:paraId="5A677ED4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Pind:BrdU+/KI67+/DCX- vs. EtOH+Pind:BrdU+/KI67-/DCX+</w:t>
            </w:r>
          </w:p>
        </w:tc>
        <w:tc>
          <w:tcPr>
            <w:tcW w:w="709" w:type="dxa"/>
            <w:noWrap/>
            <w:vAlign w:val="center"/>
            <w:hideMark/>
          </w:tcPr>
          <w:p w14:paraId="4F797A35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14.37</w:t>
            </w:r>
          </w:p>
        </w:tc>
        <w:tc>
          <w:tcPr>
            <w:tcW w:w="1701" w:type="dxa"/>
            <w:noWrap/>
            <w:vAlign w:val="center"/>
            <w:hideMark/>
          </w:tcPr>
          <w:p w14:paraId="02523260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-5.726 to 34.47</w:t>
            </w:r>
          </w:p>
        </w:tc>
        <w:tc>
          <w:tcPr>
            <w:tcW w:w="1276" w:type="dxa"/>
            <w:noWrap/>
            <w:vAlign w:val="center"/>
            <w:hideMark/>
          </w:tcPr>
          <w:p w14:paraId="26634EA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993" w:type="dxa"/>
            <w:noWrap/>
            <w:vAlign w:val="center"/>
            <w:hideMark/>
          </w:tcPr>
          <w:p w14:paraId="4ACD95AB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proofErr w:type="gramStart"/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ns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4BF39DA8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0.7592</w:t>
            </w:r>
          </w:p>
        </w:tc>
      </w:tr>
      <w:tr w:rsidR="00AA7B05" w:rsidRPr="00AA7B05" w14:paraId="3021EDA4" w14:textId="77777777" w:rsidTr="00046325">
        <w:trPr>
          <w:trHeight w:val="567"/>
        </w:trPr>
        <w:tc>
          <w:tcPr>
            <w:tcW w:w="3397" w:type="dxa"/>
            <w:shd w:val="clear" w:color="auto" w:fill="D9D9D9" w:themeFill="background1" w:themeFillShade="D9"/>
            <w:noWrap/>
            <w:vAlign w:val="center"/>
            <w:hideMark/>
          </w:tcPr>
          <w:p w14:paraId="3EF1BA16" w14:textId="77777777" w:rsidR="00AA7B05" w:rsidRPr="0004632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</w:pPr>
            <w:r w:rsidRPr="00046325">
              <w:rPr>
                <w:rFonts w:ascii="Arial" w:eastAsia="Times New Roman" w:hAnsi="Arial" w:cs="Arial"/>
                <w:sz w:val="16"/>
                <w:szCs w:val="16"/>
                <w:lang w:val="en-AU" w:eastAsia="fr-FR"/>
              </w:rPr>
              <w:t>EtOH+Pind:BrdU+/KI67+/DCX+ vs. EtOH+Pind:BrdU+/KI67-/DCX+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center"/>
            <w:hideMark/>
          </w:tcPr>
          <w:p w14:paraId="5A7CB9B4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41.46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14:paraId="7DED14D0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22.11 to 60.8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0B447B62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14:paraId="5D3E0FFA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**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F7DE8F" w14:textId="77777777" w:rsidR="00AA7B05" w:rsidRPr="00AA7B05" w:rsidRDefault="00AA7B05" w:rsidP="00AA7B0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fr-FR"/>
              </w:rPr>
            </w:pPr>
            <w:r w:rsidRPr="00AA7B05">
              <w:rPr>
                <w:rFonts w:ascii="Arial" w:eastAsia="Times New Roman" w:hAnsi="Arial" w:cs="Arial"/>
                <w:sz w:val="16"/>
                <w:szCs w:val="16"/>
                <w:lang w:eastAsia="fr-FR"/>
              </w:rPr>
              <w:t>&lt;0.0001</w:t>
            </w:r>
          </w:p>
        </w:tc>
      </w:tr>
    </w:tbl>
    <w:p w14:paraId="3081A2DE" w14:textId="77777777" w:rsidR="00BC2FF6" w:rsidRPr="00C66BA9" w:rsidRDefault="00BC2FF6" w:rsidP="00BC2FF6">
      <w:pPr>
        <w:jc w:val="center"/>
        <w:rPr>
          <w:sz w:val="20"/>
          <w:szCs w:val="20"/>
        </w:rPr>
      </w:pPr>
    </w:p>
    <w:p w14:paraId="33745FA9" w14:textId="77777777" w:rsidR="00AA7B05" w:rsidRDefault="00AA7B05" w:rsidP="00C2635D">
      <w:pPr>
        <w:jc w:val="center"/>
      </w:pPr>
      <w:bookmarkStart w:id="0" w:name="_GoBack"/>
      <w:bookmarkEnd w:id="0"/>
    </w:p>
    <w:sectPr w:rsidR="00AA7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35D"/>
    <w:rsid w:val="00046325"/>
    <w:rsid w:val="003A6629"/>
    <w:rsid w:val="008D3ACF"/>
    <w:rsid w:val="00A70CB9"/>
    <w:rsid w:val="00AA7B05"/>
    <w:rsid w:val="00AC5E6D"/>
    <w:rsid w:val="00BC2FF6"/>
    <w:rsid w:val="00C2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D13BB"/>
  <w15:chartTrackingRefBased/>
  <w15:docId w15:val="{046AE2C1-D988-4409-94B4-1735ECA04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FF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66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6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0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4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7</Words>
  <Characters>602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University of Technology</Company>
  <LinksUpToDate>false</LinksUpToDate>
  <CharactersWithSpaces>7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d Belmer</dc:creator>
  <cp:keywords/>
  <dc:description/>
  <cp:lastModifiedBy>Arnauld Belmer</cp:lastModifiedBy>
  <cp:revision>3</cp:revision>
  <dcterms:created xsi:type="dcterms:W3CDTF">2019-11-12T15:25:00Z</dcterms:created>
  <dcterms:modified xsi:type="dcterms:W3CDTF">2019-11-15T05:37:00Z</dcterms:modified>
</cp:coreProperties>
</file>